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0221" w14:textId="30793BFE" w:rsidR="00274CB1" w:rsidRPr="00456847" w:rsidRDefault="00274CB1" w:rsidP="00274CB1">
      <w:pPr>
        <w:spacing w:line="480" w:lineRule="auto"/>
        <w:jc w:val="both"/>
        <w:rPr>
          <w:color w:val="000000"/>
          <w:sz w:val="22"/>
          <w:szCs w:val="22"/>
        </w:rPr>
      </w:pPr>
      <w:bookmarkStart w:id="0" w:name="Table_1"/>
      <w:r w:rsidRPr="00456847">
        <w:rPr>
          <w:b/>
          <w:bCs/>
          <w:color w:val="000000"/>
          <w:sz w:val="22"/>
          <w:szCs w:val="22"/>
        </w:rPr>
        <w:t xml:space="preserve">Table </w:t>
      </w:r>
      <w:r w:rsidR="004C3580">
        <w:rPr>
          <w:b/>
          <w:bCs/>
          <w:color w:val="000000"/>
          <w:sz w:val="22"/>
          <w:szCs w:val="22"/>
        </w:rPr>
        <w:t>S7</w:t>
      </w:r>
      <w:r w:rsidRPr="00456847">
        <w:rPr>
          <w:b/>
          <w:bCs/>
          <w:color w:val="000000"/>
          <w:sz w:val="22"/>
          <w:szCs w:val="22"/>
        </w:rPr>
        <w:t>.</w:t>
      </w:r>
      <w:r w:rsidRPr="00456847">
        <w:rPr>
          <w:color w:val="000000"/>
          <w:sz w:val="22"/>
          <w:szCs w:val="22"/>
        </w:rPr>
        <w:t xml:space="preserve"> </w:t>
      </w:r>
      <w:bookmarkEnd w:id="0"/>
      <w:r w:rsidR="004C3580">
        <w:rPr>
          <w:color w:val="000000"/>
          <w:sz w:val="22"/>
          <w:szCs w:val="22"/>
        </w:rPr>
        <w:t>Overview of Katz and Lawton and Brody scales</w:t>
      </w:r>
      <w:r w:rsidR="00B548DD">
        <w:rPr>
          <w:color w:val="000000"/>
          <w:sz w:val="22"/>
          <w:szCs w:val="22"/>
        </w:rPr>
        <w:t xml:space="preserve"> at admission and pre-hospital admission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187"/>
        <w:gridCol w:w="546"/>
        <w:gridCol w:w="1445"/>
        <w:gridCol w:w="1305"/>
      </w:tblGrid>
      <w:tr w:rsidR="00123249" w:rsidRPr="00456847" w14:paraId="49179773" w14:textId="538CFB04" w:rsidTr="00123249">
        <w:trPr>
          <w:trHeight w:val="31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6DB3" w14:textId="77777777" w:rsidR="00123249" w:rsidRPr="00456847" w:rsidRDefault="00123249" w:rsidP="002E3B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56847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5155" w14:textId="77777777" w:rsidR="00123249" w:rsidRPr="00456847" w:rsidRDefault="00123249" w:rsidP="002E3B10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56847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F388" w14:textId="493C4202" w:rsidR="00123249" w:rsidRPr="00456847" w:rsidRDefault="00123249" w:rsidP="002E3B10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t admis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6B745" w14:textId="57535366" w:rsidR="00123249" w:rsidRPr="007C0332" w:rsidRDefault="00123249" w:rsidP="00123249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remorbid</w:t>
            </w:r>
            <w:r w:rsidR="007C0332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123249" w:rsidRPr="00456847" w14:paraId="599E0876" w14:textId="54E1B7D7" w:rsidTr="00865D8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9A0F" w14:textId="75FACCD0" w:rsidR="00123249" w:rsidRPr="00E735C7" w:rsidRDefault="00123249" w:rsidP="001009EC">
            <w:pPr>
              <w:rPr>
                <w:b/>
                <w:bCs/>
                <w:color w:val="FF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Dependent in Katz-AD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1CF" w14:textId="77777777" w:rsidR="00123249" w:rsidRPr="0007296A" w:rsidRDefault="00123249" w:rsidP="002E3B10">
            <w:pPr>
              <w:rPr>
                <w:sz w:val="22"/>
                <w:szCs w:val="22"/>
              </w:rPr>
            </w:pPr>
            <w:r w:rsidRPr="0007296A">
              <w:rPr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FC4E" w14:textId="01DAEAF1" w:rsidR="00123249" w:rsidRPr="00456847" w:rsidRDefault="00123249" w:rsidP="002E3B1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68A3F" w14:textId="77777777" w:rsidR="00123249" w:rsidRPr="00456847" w:rsidRDefault="00123249" w:rsidP="002E3B10">
            <w:pPr>
              <w:rPr>
                <w:color w:val="000000"/>
                <w:sz w:val="22"/>
                <w:szCs w:val="22"/>
              </w:rPr>
            </w:pPr>
          </w:p>
        </w:tc>
      </w:tr>
      <w:tr w:rsidR="003169F3" w:rsidRPr="00456847" w14:paraId="3AA865D6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E602" w14:textId="170420FA" w:rsidR="003169F3" w:rsidRDefault="00774CE2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D2B0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7C6F" w14:textId="3A90BCFB" w:rsidR="003169F3" w:rsidRPr="00456847" w:rsidRDefault="00C14BC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87A3" w14:textId="02EC423E" w:rsidR="003169F3" w:rsidRPr="00456847" w:rsidRDefault="00C14BC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 (14.6)</w:t>
            </w:r>
          </w:p>
        </w:tc>
      </w:tr>
      <w:tr w:rsidR="003169F3" w:rsidRPr="00456847" w14:paraId="052878D2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0AA2" w14:textId="3154B91D" w:rsidR="003169F3" w:rsidRDefault="00774CE2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r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D74C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4E68" w14:textId="451643A8" w:rsidR="003169F3" w:rsidRPr="00456847" w:rsidRDefault="00C14BC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 (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D6C7" w14:textId="51810E66" w:rsidR="003169F3" w:rsidRPr="00456847" w:rsidRDefault="000812E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10.2)</w:t>
            </w:r>
          </w:p>
        </w:tc>
      </w:tr>
      <w:tr w:rsidR="003169F3" w:rsidRPr="00456847" w14:paraId="0EFD7577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21AB" w14:textId="7A07DB48" w:rsidR="003169F3" w:rsidRDefault="00DD35CC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ile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9259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2DCE" w14:textId="3F5F450E" w:rsidR="003169F3" w:rsidRPr="00456847" w:rsidRDefault="000812E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3100" w14:textId="2CE39D0D" w:rsidR="003169F3" w:rsidRPr="00456847" w:rsidRDefault="000812E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 (100)</w:t>
            </w:r>
          </w:p>
        </w:tc>
      </w:tr>
      <w:tr w:rsidR="003169F3" w:rsidRPr="00456847" w14:paraId="77B6165C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12B5" w14:textId="20A83F89" w:rsidR="003169F3" w:rsidRDefault="00DD35CC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fer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5D74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11B7" w14:textId="380D17C6" w:rsidR="003169F3" w:rsidRPr="00456847" w:rsidRDefault="00E956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8CDF" w14:textId="66F0E2C8" w:rsidR="003169F3" w:rsidRPr="00456847" w:rsidRDefault="00FE7505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0.6)</w:t>
            </w:r>
          </w:p>
        </w:tc>
      </w:tr>
      <w:tr w:rsidR="003169F3" w:rsidRPr="00456847" w14:paraId="5CF82DC7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8068" w14:textId="67B6BD40" w:rsidR="003169F3" w:rsidRDefault="00DD35CC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D685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83C2" w14:textId="3D3550C4" w:rsidR="003169F3" w:rsidRPr="00456847" w:rsidRDefault="00904669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8257" w14:textId="63C15330" w:rsidR="003169F3" w:rsidRPr="00456847" w:rsidRDefault="0085122F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 (3.8)</w:t>
            </w:r>
          </w:p>
        </w:tc>
      </w:tr>
      <w:tr w:rsidR="003169F3" w:rsidRPr="00456847" w14:paraId="2952850E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E926" w14:textId="08CF5C97" w:rsidR="003169F3" w:rsidRDefault="00DD35CC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2A0D" w14:textId="77777777" w:rsidR="003169F3" w:rsidRPr="0007296A" w:rsidRDefault="003169F3" w:rsidP="003169F3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06FE" w14:textId="76294CBC" w:rsidR="003169F3" w:rsidRPr="00456847" w:rsidRDefault="0085122F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290D" w14:textId="07643562" w:rsidR="003169F3" w:rsidRPr="00456847" w:rsidRDefault="0085122F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1.9)</w:t>
            </w:r>
          </w:p>
        </w:tc>
      </w:tr>
      <w:tr w:rsidR="00123249" w:rsidRPr="00456847" w14:paraId="0BB166AA" w14:textId="3CFA8EED" w:rsidTr="00865D8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B0A9" w14:textId="39BC792C" w:rsidR="00123249" w:rsidRPr="0007296A" w:rsidRDefault="00123249" w:rsidP="001009EC">
            <w:pPr>
              <w:rPr>
                <w:color w:val="000000"/>
                <w:sz w:val="22"/>
                <w:szCs w:val="22"/>
              </w:rPr>
            </w:pPr>
            <w:r w:rsidRPr="00456847">
              <w:rPr>
                <w:color w:val="000000"/>
                <w:sz w:val="22"/>
                <w:szCs w:val="22"/>
              </w:rPr>
              <w:t>Lawton &amp; Brody-IADL</w:t>
            </w:r>
            <w:r>
              <w:rPr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0629" w14:textId="0FC70525" w:rsidR="00123249" w:rsidRPr="00456847" w:rsidRDefault="00123249" w:rsidP="002E3B1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004D" w14:textId="3E1BD860" w:rsidR="00123249" w:rsidRPr="0007296A" w:rsidRDefault="00123249" w:rsidP="002E3B10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9FE59" w14:textId="77777777" w:rsidR="00123249" w:rsidRPr="0007296A" w:rsidRDefault="00123249" w:rsidP="002E3B10">
            <w:pPr>
              <w:rPr>
                <w:sz w:val="22"/>
                <w:szCs w:val="22"/>
              </w:rPr>
            </w:pPr>
          </w:p>
        </w:tc>
      </w:tr>
      <w:tr w:rsidR="00520226" w:rsidRPr="00456847" w14:paraId="4D4BE402" w14:textId="7674EB6A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ABA0" w14:textId="3D3D8562" w:rsidR="00123249" w:rsidRPr="00456847" w:rsidRDefault="00AE5A32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le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13A3" w14:textId="77777777" w:rsidR="00123249" w:rsidRPr="00456847" w:rsidRDefault="00123249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0718" w14:textId="18FB7D51" w:rsidR="00123249" w:rsidRPr="00456847" w:rsidRDefault="00123249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3FAF" w14:textId="77777777" w:rsidR="00123249" w:rsidRPr="00456847" w:rsidRDefault="00123249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AE5A32" w:rsidRPr="00456847" w14:paraId="00B438F2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65BB" w14:textId="43E39456" w:rsidR="00AE5A32" w:rsidRDefault="00C86AF1" w:rsidP="00C86AF1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perates on own initi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828A" w14:textId="77777777" w:rsidR="00AE5A32" w:rsidRPr="00456847" w:rsidRDefault="00AE5A32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A62D" w14:textId="2D22E0E4" w:rsidR="00AE5A32" w:rsidRPr="00456847" w:rsidRDefault="006B72A7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F1B" w14:textId="48606B05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6 (75.3)</w:t>
            </w:r>
          </w:p>
        </w:tc>
      </w:tr>
      <w:tr w:rsidR="00AE5A32" w:rsidRPr="00456847" w14:paraId="14B15A0B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8051" w14:textId="7A4D1802" w:rsidR="00AE5A32" w:rsidRDefault="00C86AF1" w:rsidP="00C86AF1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als a few well-known nu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7001" w14:textId="77777777" w:rsidR="00AE5A32" w:rsidRPr="00456847" w:rsidRDefault="00AE5A32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A244" w14:textId="01854E32" w:rsidR="00AE5A32" w:rsidRPr="00456847" w:rsidRDefault="006B72A7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15</w:t>
            </w:r>
            <w:r w:rsidR="007A7083">
              <w:rPr>
                <w:color w:val="000000"/>
                <w:sz w:val="22"/>
                <w:szCs w:val="22"/>
              </w:rPr>
              <w:t>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E49E" w14:textId="7559D58E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(16.9)</w:t>
            </w:r>
          </w:p>
        </w:tc>
      </w:tr>
      <w:tr w:rsidR="00AE5A32" w:rsidRPr="00456847" w14:paraId="429B1203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73DE" w14:textId="57A0DF5B" w:rsidR="00AE5A32" w:rsidRDefault="00C86AF1" w:rsidP="00C86AF1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swers but does not d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CEF0" w14:textId="77777777" w:rsidR="00AE5A32" w:rsidRPr="00456847" w:rsidRDefault="00AE5A32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8503" w14:textId="453576BE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83ED" w14:textId="08BE1044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5.8)</w:t>
            </w:r>
          </w:p>
        </w:tc>
      </w:tr>
      <w:tr w:rsidR="00AE5A32" w:rsidRPr="00456847" w14:paraId="6A7D12F3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C515" w14:textId="48C7217F" w:rsidR="00AE5A32" w:rsidRDefault="00C86AF1" w:rsidP="00C86AF1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use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B22F" w14:textId="77777777" w:rsidR="00AE5A32" w:rsidRPr="00456847" w:rsidRDefault="00AE5A32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A325" w14:textId="2CF62A98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95D7" w14:textId="472F765D" w:rsidR="00AE5A32" w:rsidRPr="00456847" w:rsidRDefault="007A70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1.9)</w:t>
            </w:r>
          </w:p>
        </w:tc>
      </w:tr>
      <w:tr w:rsidR="003169F3" w:rsidRPr="00456847" w14:paraId="1E1C15AC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D8E5" w14:textId="7346E61E" w:rsidR="003169F3" w:rsidRPr="00456847" w:rsidRDefault="00AB0144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838F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F1E4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C13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D77766" w:rsidRPr="00456847" w14:paraId="4C35C932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A7A7" w14:textId="26499F86" w:rsidR="00D77766" w:rsidRDefault="008C39BC" w:rsidP="008C39BC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all shopping independ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7555" w14:textId="77777777" w:rsidR="00D77766" w:rsidRPr="00456847" w:rsidRDefault="00D77766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F22D" w14:textId="70A58B46" w:rsidR="00D77766" w:rsidRPr="00456847" w:rsidRDefault="00A8642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A04F" w14:textId="6583594C" w:rsidR="00D77766" w:rsidRPr="00456847" w:rsidRDefault="004D58E0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 (54.5)</w:t>
            </w:r>
          </w:p>
        </w:tc>
      </w:tr>
      <w:tr w:rsidR="00D77766" w:rsidRPr="00456847" w14:paraId="4EA5FADD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7FC0" w14:textId="602445E6" w:rsidR="00D77766" w:rsidRDefault="00611207" w:rsidP="008C39BC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ops independently for small purch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AA3C" w14:textId="77777777" w:rsidR="00D77766" w:rsidRPr="00456847" w:rsidRDefault="00D77766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B68F" w14:textId="60602451" w:rsidR="00D77766" w:rsidRPr="00456847" w:rsidRDefault="00A8642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6D6F" w14:textId="4C3C90C8" w:rsidR="00D77766" w:rsidRPr="00456847" w:rsidRDefault="004D58E0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 (18.2)</w:t>
            </w:r>
          </w:p>
        </w:tc>
      </w:tr>
      <w:tr w:rsidR="00D77766" w:rsidRPr="00456847" w14:paraId="06451EA4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A8B9" w14:textId="69D01B34" w:rsidR="00D77766" w:rsidRDefault="00611207" w:rsidP="008C39BC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eds to be accompanied for any shopping t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C323" w14:textId="77777777" w:rsidR="00D77766" w:rsidRPr="00456847" w:rsidRDefault="00D77766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C7FD" w14:textId="57090A4B" w:rsidR="00D77766" w:rsidRPr="00456847" w:rsidRDefault="00E11F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308C" w14:textId="2A3D7C18" w:rsidR="00D77766" w:rsidRPr="00456847" w:rsidRDefault="004D58E0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 (8.4)</w:t>
            </w:r>
          </w:p>
        </w:tc>
      </w:tr>
      <w:tr w:rsidR="00D77766" w:rsidRPr="00456847" w14:paraId="0B826693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3E40" w14:textId="0E9DC330" w:rsidR="00D77766" w:rsidRDefault="00611207" w:rsidP="008C39BC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ompletely unable </w:t>
            </w:r>
            <w:r w:rsidR="005C550F">
              <w:rPr>
                <w:color w:val="000000"/>
                <w:sz w:val="22"/>
                <w:szCs w:val="22"/>
              </w:rPr>
              <w:t>to sh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DF43" w14:textId="77777777" w:rsidR="00D77766" w:rsidRPr="00456847" w:rsidRDefault="00D77766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E827" w14:textId="4B12BE6B" w:rsidR="00D77766" w:rsidRPr="00456847" w:rsidRDefault="004D58E0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FFB5" w14:textId="611975B8" w:rsidR="00D77766" w:rsidRPr="00456847" w:rsidRDefault="004D58E0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18.8)</w:t>
            </w:r>
          </w:p>
        </w:tc>
      </w:tr>
      <w:tr w:rsidR="003169F3" w:rsidRPr="00456847" w14:paraId="2C6EF100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4C46" w14:textId="4279A4D7" w:rsidR="003169F3" w:rsidRPr="00456847" w:rsidRDefault="00AB0144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od pr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F811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6775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F80E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D054E7" w:rsidRPr="00456847" w14:paraId="52D08C0A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FD8B" w14:textId="1E6F12D9" w:rsidR="00D054E7" w:rsidRDefault="00663DAC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ans, prepares and </w:t>
            </w:r>
            <w:r w:rsidR="00520226">
              <w:rPr>
                <w:color w:val="000000"/>
                <w:sz w:val="22"/>
                <w:szCs w:val="22"/>
              </w:rPr>
              <w:t>serves meals independ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9BAF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486A" w14:textId="514CFA26" w:rsidR="00D054E7" w:rsidRPr="00456847" w:rsidRDefault="003635D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DB0F" w14:textId="2626770A" w:rsidR="00D054E7" w:rsidRPr="00456847" w:rsidRDefault="002470C4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 (70.1)</w:t>
            </w:r>
          </w:p>
        </w:tc>
      </w:tr>
      <w:tr w:rsidR="00D054E7" w:rsidRPr="00456847" w14:paraId="1FED3187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91C9" w14:textId="52CDC1E8" w:rsidR="00D054E7" w:rsidRDefault="0052022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pares adequate meals if supplied with ingred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9D3D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2976" w14:textId="66F36147" w:rsidR="00D054E7" w:rsidRPr="00456847" w:rsidRDefault="003635D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A142" w14:textId="71848BBD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5.8)</w:t>
            </w:r>
          </w:p>
        </w:tc>
      </w:tr>
      <w:tr w:rsidR="00D054E7" w:rsidRPr="00456847" w14:paraId="74C4F124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7C2C" w14:textId="485C3289" w:rsidR="00D054E7" w:rsidRDefault="0052022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s and serves prepared m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6361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26FA" w14:textId="7F8207DD" w:rsidR="00D054E7" w:rsidRPr="00456847" w:rsidRDefault="002470C4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1B24" w14:textId="62801FB9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 (16.9)</w:t>
            </w:r>
          </w:p>
        </w:tc>
      </w:tr>
      <w:tr w:rsidR="00D054E7" w:rsidRPr="00456847" w14:paraId="5B5F4BB6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AFE5" w14:textId="28EB535E" w:rsidR="00D054E7" w:rsidRDefault="0052022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eds to have meals </w:t>
            </w:r>
            <w:r w:rsidR="00250BD6">
              <w:rPr>
                <w:color w:val="000000"/>
                <w:sz w:val="22"/>
                <w:szCs w:val="22"/>
              </w:rPr>
              <w:t>prepared and s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C7A0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FA06" w14:textId="26A71F11" w:rsidR="00D054E7" w:rsidRPr="00456847" w:rsidRDefault="002470C4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9B29" w14:textId="04C1CCC2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7.1)</w:t>
            </w:r>
          </w:p>
        </w:tc>
      </w:tr>
      <w:tr w:rsidR="003169F3" w:rsidRPr="00456847" w14:paraId="577C8BB8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47087" w14:textId="4CD28A6E" w:rsidR="003169F3" w:rsidRPr="00456847" w:rsidRDefault="00AB0144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usekee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C7BB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1EDC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B42A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D054E7" w:rsidRPr="00456847" w14:paraId="58441BDA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A13B" w14:textId="51E32651" w:rsidR="00D054E7" w:rsidRDefault="00250BD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intains house alone or with occasional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25BB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53D8" w14:textId="6E394B7B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684D" w14:textId="0708300C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 (33.8)</w:t>
            </w:r>
          </w:p>
        </w:tc>
      </w:tr>
      <w:tr w:rsidR="00D054E7" w:rsidRPr="00456847" w14:paraId="3A13EC58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7970" w14:textId="69C90FF3" w:rsidR="00D054E7" w:rsidRDefault="00250BD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forms light daily tas</w:t>
            </w:r>
            <w:r w:rsidR="00EC06AA">
              <w:rPr>
                <w:color w:val="000000"/>
                <w:sz w:val="22"/>
                <w:szCs w:val="22"/>
              </w:rPr>
              <w:t>k (dishwashing, bed mak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B87F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AEE3" w14:textId="0318C87B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10A3" w14:textId="382BD9F5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 (26.0)</w:t>
            </w:r>
          </w:p>
        </w:tc>
      </w:tr>
      <w:tr w:rsidR="00D054E7" w:rsidRPr="00456847" w14:paraId="0CF376E6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9C5E" w14:textId="62FE1DAD" w:rsidR="00D054E7" w:rsidRDefault="002E0534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forms light daily task but no su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B071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C746" w14:textId="4FFCB38F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BBAB" w14:textId="78B84CF7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(17.5)</w:t>
            </w:r>
          </w:p>
        </w:tc>
      </w:tr>
      <w:tr w:rsidR="00D054E7" w:rsidRPr="00456847" w14:paraId="47D0A22C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AF1A" w14:textId="48380493" w:rsidR="00D054E7" w:rsidRDefault="00017C28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eds help with all home maintenance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7F18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7EED" w14:textId="561E1949" w:rsidR="00D054E7" w:rsidRPr="00456847" w:rsidRDefault="00DA5AA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47AE" w14:textId="6B98D2D2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13.6)</w:t>
            </w:r>
          </w:p>
        </w:tc>
      </w:tr>
      <w:tr w:rsidR="00D054E7" w:rsidRPr="00456847" w14:paraId="11C8BA81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945B" w14:textId="17866F02" w:rsidR="00D054E7" w:rsidRDefault="00017C28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participate in any housekeeping ta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6490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FCBBF" w14:textId="5D96449A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 (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1349" w14:textId="4C3ABB48" w:rsidR="00D054E7" w:rsidRPr="00456847" w:rsidRDefault="00426661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9.1)</w:t>
            </w:r>
          </w:p>
        </w:tc>
      </w:tr>
      <w:tr w:rsidR="003169F3" w:rsidRPr="00456847" w14:paraId="1375C143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6306" w14:textId="442B0C0A" w:rsidR="003169F3" w:rsidRPr="00456847" w:rsidRDefault="00AB0144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und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C0D5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9B8C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207B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D054E7" w:rsidRPr="00456847" w14:paraId="3D1F00AC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B99C4" w14:textId="1ADE3A7A" w:rsidR="00D054E7" w:rsidRDefault="004A01E7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oes </w:t>
            </w:r>
            <w:r w:rsidR="008A62B6">
              <w:rPr>
                <w:color w:val="000000"/>
                <w:sz w:val="22"/>
                <w:szCs w:val="22"/>
              </w:rPr>
              <w:t>personal laundry complet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AD14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8692" w14:textId="00692A25" w:rsidR="00D054E7" w:rsidRPr="00456847" w:rsidRDefault="008D17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729E" w14:textId="3DFF61CC" w:rsidR="00D054E7" w:rsidRPr="00456847" w:rsidRDefault="008434E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6 (49.4)</w:t>
            </w:r>
          </w:p>
        </w:tc>
      </w:tr>
      <w:tr w:rsidR="00D054E7" w:rsidRPr="00456847" w14:paraId="20B3E166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ED34" w14:textId="60B58979" w:rsidR="00D054E7" w:rsidRDefault="008A62B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unders small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C705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F092" w14:textId="1AC3162C" w:rsidR="00D054E7" w:rsidRPr="00456847" w:rsidRDefault="008D17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DE24" w14:textId="1E2F2526" w:rsidR="00D054E7" w:rsidRPr="00456847" w:rsidRDefault="008434E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29.2)</w:t>
            </w:r>
          </w:p>
        </w:tc>
      </w:tr>
      <w:tr w:rsidR="00D054E7" w:rsidRPr="00456847" w14:paraId="02455BFD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0DD5" w14:textId="5F471117" w:rsidR="00D054E7" w:rsidRDefault="008A62B6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laundry must be done by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75D4" w14:textId="77777777" w:rsidR="00D054E7" w:rsidRPr="00456847" w:rsidRDefault="00D054E7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0A80" w14:textId="18B858B4" w:rsidR="00D054E7" w:rsidRPr="00456847" w:rsidRDefault="008D178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 (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AB16" w14:textId="79539722" w:rsidR="00D054E7" w:rsidRPr="00456847" w:rsidRDefault="00F666D4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 (21.4)</w:t>
            </w:r>
          </w:p>
        </w:tc>
      </w:tr>
      <w:tr w:rsidR="003169F3" w:rsidRPr="00456847" w14:paraId="031BE4FF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AE15" w14:textId="68668F5D" w:rsidR="003169F3" w:rsidRPr="00456847" w:rsidRDefault="00E161D9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 of 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4C66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A6B1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B2A2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F95A48" w:rsidRPr="00456847" w14:paraId="6A950B05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A713" w14:textId="5B13A1E3" w:rsidR="00F95A48" w:rsidRDefault="00A65C9C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vels independently</w:t>
            </w:r>
            <w:r w:rsidR="00357EA4">
              <w:rPr>
                <w:color w:val="000000"/>
                <w:sz w:val="22"/>
                <w:szCs w:val="22"/>
              </w:rPr>
              <w:t xml:space="preserve"> (public transport/ own car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635D" w14:textId="77777777" w:rsidR="00F95A48" w:rsidRPr="00456847" w:rsidRDefault="00F95A48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AA00" w14:textId="37ABDFB0" w:rsidR="00F95A48" w:rsidRPr="00456847" w:rsidRDefault="0036320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72DA" w14:textId="0567A428" w:rsidR="00F95A48" w:rsidRPr="00456847" w:rsidRDefault="00E250F3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 (51.6)</w:t>
            </w:r>
          </w:p>
        </w:tc>
      </w:tr>
      <w:tr w:rsidR="00F95A48" w:rsidRPr="00456847" w14:paraId="6D0F9F3F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90E1" w14:textId="207CE76F" w:rsidR="00F95A48" w:rsidRDefault="00BC2A71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ranges own taxi</w:t>
            </w:r>
            <w:r w:rsidR="004E3FBD">
              <w:rPr>
                <w:color w:val="000000"/>
                <w:sz w:val="22"/>
                <w:szCs w:val="22"/>
              </w:rPr>
              <w:t xml:space="preserve"> but does not use public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CE51" w14:textId="77777777" w:rsidR="00F95A48" w:rsidRPr="00456847" w:rsidRDefault="00F95A48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FDAC" w14:textId="3985FFC3" w:rsidR="00F95A48" w:rsidRPr="00456847" w:rsidRDefault="006D757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A041" w14:textId="664BBF2E" w:rsidR="00F95A48" w:rsidRPr="00456847" w:rsidRDefault="00282069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 (14.4)</w:t>
            </w:r>
          </w:p>
        </w:tc>
      </w:tr>
      <w:tr w:rsidR="00F95A48" w:rsidRPr="00456847" w14:paraId="1D7077AF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E0D2" w14:textId="234A6390" w:rsidR="00F95A48" w:rsidRDefault="004E3FBD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s public transport when assisted or accompan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980E" w14:textId="77777777" w:rsidR="00F95A48" w:rsidRPr="00456847" w:rsidRDefault="00F95A48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1AAB" w14:textId="024BC79F" w:rsidR="00F95A48" w:rsidRPr="00456847" w:rsidRDefault="006D757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D3D5" w14:textId="330B1CF5" w:rsidR="00F95A48" w:rsidRPr="00456847" w:rsidRDefault="00282069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 (11.1)</w:t>
            </w:r>
          </w:p>
        </w:tc>
      </w:tr>
      <w:tr w:rsidR="00F95A48" w:rsidRPr="00456847" w14:paraId="7B332136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551" w14:textId="15A405A9" w:rsidR="00F95A48" w:rsidRDefault="0036320B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vel limited to taxi or car with as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291C0" w14:textId="77777777" w:rsidR="00F95A48" w:rsidRPr="00456847" w:rsidRDefault="00F95A48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5DF8" w14:textId="45130033" w:rsidR="00F95A48" w:rsidRPr="00456847" w:rsidRDefault="006D757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F086" w14:textId="4D208D8E" w:rsidR="00F95A48" w:rsidRPr="00456847" w:rsidRDefault="00282069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9.6)</w:t>
            </w:r>
          </w:p>
        </w:tc>
      </w:tr>
      <w:tr w:rsidR="00F95A48" w:rsidRPr="00456847" w14:paraId="1CC9EEAE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5510" w14:textId="4FDA37FE" w:rsidR="00F95A48" w:rsidRDefault="0036320B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not travel at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17BB" w14:textId="77777777" w:rsidR="00F95A48" w:rsidRPr="00456847" w:rsidRDefault="00F95A48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67BA" w14:textId="2B588653" w:rsidR="00F95A48" w:rsidRPr="00456847" w:rsidRDefault="006D757B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4214" w14:textId="558D0982" w:rsidR="00F95A48" w:rsidRPr="00456847" w:rsidRDefault="00282069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.3)</w:t>
            </w:r>
          </w:p>
        </w:tc>
      </w:tr>
      <w:tr w:rsidR="003169F3" w:rsidRPr="00456847" w14:paraId="214506C3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4F89" w14:textId="0ED3409E" w:rsidR="003169F3" w:rsidRPr="00456847" w:rsidRDefault="00E161D9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27DE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351C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3541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46586A" w:rsidRPr="00456847" w14:paraId="6B19CBA0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B6C3" w14:textId="1D4ABBE3" w:rsidR="0046586A" w:rsidRDefault="00032647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kes medication in correct dosages and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4715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CE37" w14:textId="4007BD57" w:rsidR="0046586A" w:rsidRPr="00456847" w:rsidRDefault="00E8735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E8CC" w14:textId="5D77145F" w:rsidR="0046586A" w:rsidRPr="00456847" w:rsidRDefault="00E8735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 (85.1)</w:t>
            </w:r>
          </w:p>
        </w:tc>
      </w:tr>
      <w:tr w:rsidR="0046586A" w:rsidRPr="00456847" w14:paraId="2FF17348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BEFA" w14:textId="436358E6" w:rsidR="0046586A" w:rsidRDefault="00092C47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Medication needs to be prepared in advance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560F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6419" w14:textId="68F3AA95" w:rsidR="0046586A" w:rsidRPr="00456847" w:rsidRDefault="00E8735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0D70" w14:textId="6EA67920" w:rsidR="0046586A" w:rsidRPr="00456847" w:rsidRDefault="0084736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 (12.3)</w:t>
            </w:r>
          </w:p>
        </w:tc>
      </w:tr>
      <w:tr w:rsidR="0046586A" w:rsidRPr="00456847" w14:paraId="72DB703E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AE54" w14:textId="27FCA24C" w:rsidR="0046586A" w:rsidRDefault="0031096F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t capable of dispensing own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9977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58FA" w14:textId="7A040FD3" w:rsidR="0046586A" w:rsidRPr="00456847" w:rsidRDefault="00E8735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3446" w14:textId="56B55FDB" w:rsidR="0046586A" w:rsidRPr="00456847" w:rsidRDefault="00847362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.6)</w:t>
            </w:r>
          </w:p>
        </w:tc>
      </w:tr>
      <w:tr w:rsidR="003169F3" w:rsidRPr="00456847" w14:paraId="62B9972A" w14:textId="77777777" w:rsidTr="0046586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E3F3" w14:textId="5BB40ECF" w:rsidR="003169F3" w:rsidRPr="00456847" w:rsidRDefault="00D77766" w:rsidP="003169F3">
            <w:pPr>
              <w:ind w:left="227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n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A4F0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65DA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2DCC" w14:textId="77777777" w:rsidR="003169F3" w:rsidRPr="00456847" w:rsidRDefault="003169F3" w:rsidP="003169F3">
            <w:pPr>
              <w:rPr>
                <w:color w:val="000000"/>
                <w:sz w:val="22"/>
                <w:szCs w:val="22"/>
              </w:rPr>
            </w:pPr>
          </w:p>
        </w:tc>
      </w:tr>
      <w:tr w:rsidR="0046586A" w:rsidRPr="00456847" w14:paraId="6320681C" w14:textId="77777777" w:rsidTr="0046586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056C" w14:textId="511B9821" w:rsidR="0046586A" w:rsidRDefault="00847362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s finances independen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C026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4953" w14:textId="7F808D81" w:rsidR="0046586A" w:rsidRPr="00456847" w:rsidRDefault="006E4D4D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  <w:r w:rsidR="00B57898">
              <w:rPr>
                <w:color w:val="000000"/>
                <w:sz w:val="22"/>
                <w:szCs w:val="22"/>
              </w:rPr>
              <w:t xml:space="preserve"> (4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C5A1" w14:textId="76A28D6A" w:rsidR="0046586A" w:rsidRPr="00456847" w:rsidRDefault="00B578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7 (63.0)</w:t>
            </w:r>
          </w:p>
        </w:tc>
      </w:tr>
      <w:tr w:rsidR="0046586A" w:rsidRPr="00456847" w14:paraId="2B6EDD39" w14:textId="77777777" w:rsidTr="0046586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BAEB" w14:textId="3FDCD05E" w:rsidR="0046586A" w:rsidRDefault="009317EC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nages day to day purchases but needs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20E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DDDE7" w14:textId="7F358D98" w:rsidR="0046586A" w:rsidRPr="00456847" w:rsidRDefault="00B578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D750" w14:textId="6A21E959" w:rsidR="0046586A" w:rsidRPr="00456847" w:rsidRDefault="00B578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 (29.2)</w:t>
            </w:r>
          </w:p>
        </w:tc>
      </w:tr>
      <w:tr w:rsidR="0046586A" w:rsidRPr="00456847" w14:paraId="61B8C7A9" w14:textId="77777777" w:rsidTr="003169F3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7969B0" w14:textId="3DC4A612" w:rsidR="0046586A" w:rsidRDefault="009317EC" w:rsidP="00D93B05">
            <w:pPr>
              <w:ind w:left="3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apable of handling mo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D82D54" w14:textId="77777777" w:rsidR="0046586A" w:rsidRPr="00456847" w:rsidRDefault="0046586A" w:rsidP="003169F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F9F52" w14:textId="0DA83D6F" w:rsidR="0046586A" w:rsidRPr="00456847" w:rsidRDefault="00B578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 (2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9FE249" w14:textId="3F525C2C" w:rsidR="0046586A" w:rsidRPr="00456847" w:rsidRDefault="00B57898" w:rsidP="003169F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7.8)</w:t>
            </w:r>
          </w:p>
        </w:tc>
      </w:tr>
    </w:tbl>
    <w:p w14:paraId="7376F4B8" w14:textId="7B200C73" w:rsidR="00274CB1" w:rsidRPr="005748BA" w:rsidRDefault="00274CB1" w:rsidP="00274CB1">
      <w:pPr>
        <w:spacing w:line="480" w:lineRule="auto"/>
        <w:jc w:val="both"/>
        <w:rPr>
          <w:color w:val="000000"/>
          <w:sz w:val="22"/>
          <w:szCs w:val="22"/>
        </w:rPr>
      </w:pPr>
      <w:r w:rsidRPr="00456847">
        <w:rPr>
          <w:color w:val="000000"/>
          <w:sz w:val="22"/>
          <w:szCs w:val="22"/>
        </w:rPr>
        <w:t xml:space="preserve">All data presented as </w:t>
      </w:r>
      <w:r w:rsidR="00123249">
        <w:rPr>
          <w:color w:val="000000"/>
          <w:sz w:val="22"/>
          <w:szCs w:val="22"/>
        </w:rPr>
        <w:t xml:space="preserve">n </w:t>
      </w:r>
      <w:r w:rsidR="00123249" w:rsidRPr="007C0332">
        <w:rPr>
          <w:sz w:val="22"/>
          <w:szCs w:val="22"/>
        </w:rPr>
        <w:t>(%)</w:t>
      </w:r>
      <w:r w:rsidRPr="007C0332">
        <w:rPr>
          <w:sz w:val="22"/>
          <w:szCs w:val="22"/>
        </w:rPr>
        <w:t>.</w:t>
      </w:r>
      <w:r w:rsidR="001D609B" w:rsidRPr="007C0332">
        <w:rPr>
          <w:sz w:val="22"/>
          <w:szCs w:val="22"/>
          <w:vertAlign w:val="superscript"/>
        </w:rPr>
        <w:t>a</w:t>
      </w:r>
      <w:r w:rsidR="00210915" w:rsidRPr="007C0332">
        <w:rPr>
          <w:sz w:val="22"/>
          <w:szCs w:val="22"/>
        </w:rPr>
        <w:t xml:space="preserve"> Two weeks prior to acute hospitalization.</w:t>
      </w:r>
    </w:p>
    <w:p w14:paraId="5836158F" w14:textId="77777777" w:rsidR="00C14A52" w:rsidRPr="00456847" w:rsidRDefault="00B548DD">
      <w:pPr>
        <w:rPr>
          <w:sz w:val="22"/>
          <w:szCs w:val="22"/>
        </w:rPr>
      </w:pPr>
    </w:p>
    <w:sectPr w:rsidR="00C14A52" w:rsidRPr="00456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CB1"/>
    <w:rsid w:val="00017C28"/>
    <w:rsid w:val="00032647"/>
    <w:rsid w:val="00040634"/>
    <w:rsid w:val="0007296A"/>
    <w:rsid w:val="000812EB"/>
    <w:rsid w:val="00092C47"/>
    <w:rsid w:val="000A3873"/>
    <w:rsid w:val="000C0FB8"/>
    <w:rsid w:val="000E14FD"/>
    <w:rsid w:val="001009EC"/>
    <w:rsid w:val="00123249"/>
    <w:rsid w:val="00172053"/>
    <w:rsid w:val="001D609B"/>
    <w:rsid w:val="00210915"/>
    <w:rsid w:val="002167F6"/>
    <w:rsid w:val="002470C4"/>
    <w:rsid w:val="00250BD6"/>
    <w:rsid w:val="00274CB1"/>
    <w:rsid w:val="00282069"/>
    <w:rsid w:val="002B39E2"/>
    <w:rsid w:val="002E0534"/>
    <w:rsid w:val="002E3B10"/>
    <w:rsid w:val="002E51BB"/>
    <w:rsid w:val="002F4911"/>
    <w:rsid w:val="0031096F"/>
    <w:rsid w:val="003169F3"/>
    <w:rsid w:val="003513DB"/>
    <w:rsid w:val="00357EA4"/>
    <w:rsid w:val="0036320B"/>
    <w:rsid w:val="003635DB"/>
    <w:rsid w:val="003B6AF3"/>
    <w:rsid w:val="003F3F3C"/>
    <w:rsid w:val="004253CC"/>
    <w:rsid w:val="00426661"/>
    <w:rsid w:val="00434C41"/>
    <w:rsid w:val="00441260"/>
    <w:rsid w:val="00456847"/>
    <w:rsid w:val="0046119E"/>
    <w:rsid w:val="0046586A"/>
    <w:rsid w:val="0048707A"/>
    <w:rsid w:val="004A01E7"/>
    <w:rsid w:val="004C3580"/>
    <w:rsid w:val="004D58E0"/>
    <w:rsid w:val="004E3FBD"/>
    <w:rsid w:val="005173E5"/>
    <w:rsid w:val="00520226"/>
    <w:rsid w:val="00540874"/>
    <w:rsid w:val="00565DB9"/>
    <w:rsid w:val="005748BA"/>
    <w:rsid w:val="005C550F"/>
    <w:rsid w:val="00611207"/>
    <w:rsid w:val="00663DAC"/>
    <w:rsid w:val="006B72A7"/>
    <w:rsid w:val="006D757B"/>
    <w:rsid w:val="006E4D4D"/>
    <w:rsid w:val="00774CE2"/>
    <w:rsid w:val="0078435C"/>
    <w:rsid w:val="00794780"/>
    <w:rsid w:val="007A7083"/>
    <w:rsid w:val="007C0332"/>
    <w:rsid w:val="008434E8"/>
    <w:rsid w:val="00847362"/>
    <w:rsid w:val="0085122F"/>
    <w:rsid w:val="008523BC"/>
    <w:rsid w:val="00875983"/>
    <w:rsid w:val="0088205D"/>
    <w:rsid w:val="00896D03"/>
    <w:rsid w:val="008A62B6"/>
    <w:rsid w:val="008C39BC"/>
    <w:rsid w:val="008D1783"/>
    <w:rsid w:val="008E6E82"/>
    <w:rsid w:val="00904669"/>
    <w:rsid w:val="00904E54"/>
    <w:rsid w:val="009317EC"/>
    <w:rsid w:val="009365DF"/>
    <w:rsid w:val="0095308B"/>
    <w:rsid w:val="0099588C"/>
    <w:rsid w:val="009A0A26"/>
    <w:rsid w:val="009C1FDE"/>
    <w:rsid w:val="00A65C9C"/>
    <w:rsid w:val="00A72B26"/>
    <w:rsid w:val="00A73699"/>
    <w:rsid w:val="00A86422"/>
    <w:rsid w:val="00A91F5B"/>
    <w:rsid w:val="00AA2B58"/>
    <w:rsid w:val="00AB0144"/>
    <w:rsid w:val="00AC6294"/>
    <w:rsid w:val="00AD4421"/>
    <w:rsid w:val="00AE5A32"/>
    <w:rsid w:val="00AF6DFC"/>
    <w:rsid w:val="00B548DD"/>
    <w:rsid w:val="00B57898"/>
    <w:rsid w:val="00B64447"/>
    <w:rsid w:val="00B94BCD"/>
    <w:rsid w:val="00BC2A71"/>
    <w:rsid w:val="00C14BC2"/>
    <w:rsid w:val="00C166D2"/>
    <w:rsid w:val="00C86AF1"/>
    <w:rsid w:val="00CA63DE"/>
    <w:rsid w:val="00CF26A4"/>
    <w:rsid w:val="00D01D15"/>
    <w:rsid w:val="00D054E7"/>
    <w:rsid w:val="00D77766"/>
    <w:rsid w:val="00D815B6"/>
    <w:rsid w:val="00D93B05"/>
    <w:rsid w:val="00DA5AAD"/>
    <w:rsid w:val="00DD35CC"/>
    <w:rsid w:val="00E11F83"/>
    <w:rsid w:val="00E161D9"/>
    <w:rsid w:val="00E250F3"/>
    <w:rsid w:val="00E7049E"/>
    <w:rsid w:val="00E735C7"/>
    <w:rsid w:val="00E834E2"/>
    <w:rsid w:val="00E87352"/>
    <w:rsid w:val="00E95698"/>
    <w:rsid w:val="00EC06AA"/>
    <w:rsid w:val="00ED12A1"/>
    <w:rsid w:val="00ED2B06"/>
    <w:rsid w:val="00F17D31"/>
    <w:rsid w:val="00F37ACD"/>
    <w:rsid w:val="00F666D4"/>
    <w:rsid w:val="00F95A48"/>
    <w:rsid w:val="00FE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E3B5"/>
  <w15:chartTrackingRefBased/>
  <w15:docId w15:val="{89FDB1A9-85A5-4C74-B742-1533004F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C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122</cp:revision>
  <dcterms:created xsi:type="dcterms:W3CDTF">2023-01-23T22:23:00Z</dcterms:created>
  <dcterms:modified xsi:type="dcterms:W3CDTF">2023-09-01T14:57:00Z</dcterms:modified>
</cp:coreProperties>
</file>